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42" w:rightFromText="142" w:vertAnchor="page" w:horzAnchor="margin" w:tblpY="2069"/>
        <w:tblW w:w="13836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4"/>
        <w:gridCol w:w="1134"/>
        <w:gridCol w:w="1191"/>
        <w:gridCol w:w="1134"/>
        <w:gridCol w:w="1134"/>
        <w:gridCol w:w="1191"/>
        <w:gridCol w:w="1134"/>
        <w:gridCol w:w="1134"/>
        <w:gridCol w:w="1191"/>
        <w:gridCol w:w="1134"/>
        <w:gridCol w:w="1134"/>
        <w:gridCol w:w="1191"/>
      </w:tblGrid>
      <w:tr w:rsidR="0057794F" w:rsidRPr="007578CC" w:rsidTr="007578CC">
        <w:trPr>
          <w:trHeight w:val="423"/>
        </w:trPr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643" w:rsidRPr="007578CC" w:rsidRDefault="003A1643" w:rsidP="007D6F4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643" w:rsidRPr="007578CC" w:rsidRDefault="003F28CE" w:rsidP="007D6F4E">
            <w:pPr>
              <w:pStyle w:val="xl67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bCs/>
                <w:sz w:val="16"/>
                <w:szCs w:val="16"/>
              </w:rPr>
              <w:t>Platycodon</w:t>
            </w:r>
            <w:proofErr w:type="spellEnd"/>
          </w:p>
        </w:tc>
        <w:tc>
          <w:tcPr>
            <w:tcW w:w="1191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643" w:rsidRPr="007578CC" w:rsidRDefault="003F28CE" w:rsidP="007D6F4E">
            <w:pPr>
              <w:pStyle w:val="xl67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bCs/>
                <w:sz w:val="16"/>
                <w:szCs w:val="16"/>
              </w:rPr>
              <w:t>Hanabusaya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643" w:rsidRPr="007578CC" w:rsidRDefault="003F28CE" w:rsidP="007D6F4E">
            <w:pPr>
              <w:pStyle w:val="xl67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bCs/>
                <w:sz w:val="16"/>
                <w:szCs w:val="16"/>
              </w:rPr>
              <w:t>Trachelium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643" w:rsidRPr="007578CC" w:rsidRDefault="003F28CE" w:rsidP="007D6F4E">
            <w:pPr>
              <w:pStyle w:val="xl67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bCs/>
                <w:sz w:val="16"/>
                <w:szCs w:val="16"/>
              </w:rPr>
              <w:t>Campanula</w:t>
            </w:r>
          </w:p>
        </w:tc>
        <w:tc>
          <w:tcPr>
            <w:tcW w:w="1191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643" w:rsidRPr="007578CC" w:rsidRDefault="003F28CE" w:rsidP="003A1643">
            <w:pPr>
              <w:pStyle w:val="xl67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bCs/>
                <w:sz w:val="16"/>
                <w:szCs w:val="16"/>
              </w:rPr>
              <w:t>Adenophora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643" w:rsidRPr="007578CC" w:rsidRDefault="003A1643" w:rsidP="007D6F4E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643" w:rsidRPr="007578CC" w:rsidRDefault="003F28CE" w:rsidP="007D6F4E">
            <w:pPr>
              <w:pStyle w:val="xl67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bCs/>
                <w:sz w:val="16"/>
                <w:szCs w:val="16"/>
              </w:rPr>
              <w:t>Platycodon</w:t>
            </w:r>
            <w:proofErr w:type="spellEnd"/>
          </w:p>
        </w:tc>
        <w:tc>
          <w:tcPr>
            <w:tcW w:w="1191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643" w:rsidRPr="007578CC" w:rsidRDefault="003F28CE" w:rsidP="007D6F4E">
            <w:pPr>
              <w:pStyle w:val="xl67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bCs/>
                <w:sz w:val="16"/>
                <w:szCs w:val="16"/>
              </w:rPr>
              <w:t>Hanabusaya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643" w:rsidRPr="007578CC" w:rsidRDefault="003F28CE" w:rsidP="007D6F4E">
            <w:pPr>
              <w:pStyle w:val="xl67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bCs/>
                <w:sz w:val="16"/>
                <w:szCs w:val="16"/>
              </w:rPr>
              <w:t>Trachelium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643" w:rsidRPr="007578CC" w:rsidRDefault="003F28CE" w:rsidP="007D6F4E">
            <w:pPr>
              <w:pStyle w:val="xl67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bCs/>
                <w:sz w:val="16"/>
                <w:szCs w:val="16"/>
              </w:rPr>
              <w:t>Campanula</w:t>
            </w:r>
          </w:p>
        </w:tc>
        <w:tc>
          <w:tcPr>
            <w:tcW w:w="1191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643" w:rsidRPr="007578CC" w:rsidRDefault="003F28CE" w:rsidP="003A1643">
            <w:pPr>
              <w:pStyle w:val="xl67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bCs/>
                <w:sz w:val="16"/>
                <w:szCs w:val="16"/>
              </w:rPr>
              <w:t>Adenophora</w:t>
            </w:r>
            <w:proofErr w:type="spellEnd"/>
          </w:p>
        </w:tc>
      </w:tr>
      <w:tr w:rsidR="0057794F" w:rsidRPr="007578CC" w:rsidTr="007578CC">
        <w:trPr>
          <w:trHeight w:val="249"/>
        </w:trPr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  <w:t>trnA_ug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  <w:t>trnP_ug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</w:tr>
      <w:tr w:rsidR="0057794F" w:rsidRPr="007578CC" w:rsidTr="007578CC">
        <w:trPr>
          <w:trHeight w:val="249"/>
        </w:trPr>
        <w:tc>
          <w:tcPr>
            <w:tcW w:w="1134" w:type="dxa"/>
            <w:vAlign w:val="center"/>
            <w:hideMark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  <w:t>trnC_gca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  <w:t>trnQ_uug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</w:tr>
      <w:tr w:rsidR="0057794F" w:rsidRPr="007578CC" w:rsidTr="007578CC">
        <w:trPr>
          <w:trHeight w:val="249"/>
        </w:trPr>
        <w:tc>
          <w:tcPr>
            <w:tcW w:w="1134" w:type="dxa"/>
            <w:vAlign w:val="center"/>
            <w:hideMark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  <w:t>trnD_guc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  <w:t>trnR_acg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91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91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</w:tr>
      <w:tr w:rsidR="0057794F" w:rsidRPr="007578CC" w:rsidTr="007578CC">
        <w:trPr>
          <w:trHeight w:val="249"/>
        </w:trPr>
        <w:tc>
          <w:tcPr>
            <w:tcW w:w="1134" w:type="dxa"/>
            <w:vAlign w:val="center"/>
            <w:hideMark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  <w:t>trnE_uuc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  <w:t>trnR_ucu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</w:tr>
      <w:tr w:rsidR="0057794F" w:rsidRPr="007578CC" w:rsidTr="007578CC">
        <w:trPr>
          <w:trHeight w:val="249"/>
        </w:trPr>
        <w:tc>
          <w:tcPr>
            <w:tcW w:w="1134" w:type="dxa"/>
            <w:vAlign w:val="center"/>
            <w:hideMark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  <w:t>trnF_gaa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  <w:t>trnS_gcu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</w:tr>
      <w:tr w:rsidR="0057794F" w:rsidRPr="007578CC" w:rsidTr="007578CC">
        <w:trPr>
          <w:trHeight w:val="249"/>
        </w:trPr>
        <w:tc>
          <w:tcPr>
            <w:tcW w:w="1134" w:type="dxa"/>
            <w:vAlign w:val="center"/>
            <w:hideMark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  <w:t>trnfM_cau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  <w:t>trnS_gga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</w:tr>
      <w:tr w:rsidR="0057794F" w:rsidRPr="007578CC" w:rsidTr="007578CC">
        <w:trPr>
          <w:trHeight w:val="249"/>
        </w:trPr>
        <w:tc>
          <w:tcPr>
            <w:tcW w:w="1134" w:type="dxa"/>
            <w:vAlign w:val="center"/>
            <w:hideMark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  <w:t>trnG_gcc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  <w:t>trnS_uga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</w:tr>
      <w:tr w:rsidR="0057794F" w:rsidRPr="007578CC" w:rsidTr="007578CC">
        <w:trPr>
          <w:trHeight w:val="249"/>
        </w:trPr>
        <w:tc>
          <w:tcPr>
            <w:tcW w:w="1134" w:type="dxa"/>
            <w:vAlign w:val="center"/>
            <w:hideMark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  <w:t>trnG_ucc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  <w:t>trnT_ggu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3A1643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3A1643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91" w:type="dxa"/>
            <w:vAlign w:val="center"/>
          </w:tcPr>
          <w:p w:rsidR="003A1643" w:rsidRPr="007578CC" w:rsidRDefault="003A1643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57794F" w:rsidRPr="007578CC" w:rsidTr="007578CC">
        <w:trPr>
          <w:trHeight w:val="249"/>
        </w:trPr>
        <w:tc>
          <w:tcPr>
            <w:tcW w:w="1134" w:type="dxa"/>
            <w:vAlign w:val="center"/>
            <w:hideMark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  <w:t>trnH_gug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  <w:t>trnT_ugu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3A1643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</w:tr>
      <w:tr w:rsidR="0057794F" w:rsidRPr="007578CC" w:rsidTr="007578CC">
        <w:trPr>
          <w:trHeight w:val="249"/>
        </w:trPr>
        <w:tc>
          <w:tcPr>
            <w:tcW w:w="1134" w:type="dxa"/>
            <w:vAlign w:val="center"/>
            <w:hideMark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  <w:t>trnI_cau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91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91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34" w:type="dxa"/>
            <w:vAlign w:val="center"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  <w:t>trnV_gac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91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</w:tr>
      <w:tr w:rsidR="0057794F" w:rsidRPr="007578CC" w:rsidTr="007578CC">
        <w:trPr>
          <w:trHeight w:val="249"/>
        </w:trPr>
        <w:tc>
          <w:tcPr>
            <w:tcW w:w="1134" w:type="dxa"/>
            <w:vAlign w:val="center"/>
            <w:hideMark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  <w:t>trnI_gau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91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91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34" w:type="dxa"/>
            <w:vAlign w:val="center"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  <w:t>trnV_uac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</w:tr>
      <w:tr w:rsidR="0057794F" w:rsidRPr="007578CC" w:rsidTr="007578CC">
        <w:trPr>
          <w:trHeight w:val="249"/>
        </w:trPr>
        <w:tc>
          <w:tcPr>
            <w:tcW w:w="1134" w:type="dxa"/>
            <w:vAlign w:val="center"/>
            <w:hideMark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  <w:t>trnK_uuu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  <w:t>trnW_cca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</w:tr>
      <w:tr w:rsidR="0057794F" w:rsidRPr="007578CC" w:rsidTr="007578CC">
        <w:trPr>
          <w:trHeight w:val="249"/>
        </w:trPr>
        <w:tc>
          <w:tcPr>
            <w:tcW w:w="1134" w:type="dxa"/>
            <w:vAlign w:val="center"/>
            <w:hideMark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  <w:t>trnL_caa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91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91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34" w:type="dxa"/>
            <w:vAlign w:val="center"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  <w:t>trnY_gua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</w:tr>
      <w:tr w:rsidR="0057794F" w:rsidRPr="007578CC" w:rsidTr="007578CC">
        <w:trPr>
          <w:trHeight w:val="249"/>
        </w:trPr>
        <w:tc>
          <w:tcPr>
            <w:tcW w:w="1134" w:type="dxa"/>
            <w:vAlign w:val="center"/>
            <w:hideMark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  <w:t>trnL_uaa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7578CC">
              <w:rPr>
                <w:rFonts w:ascii="Arial" w:eastAsia="굴림" w:hAnsi="Arial" w:cs="Arial"/>
                <w:color w:val="000000"/>
                <w:kern w:val="0"/>
                <w:sz w:val="16"/>
                <w:szCs w:val="16"/>
              </w:rPr>
              <w:t xml:space="preserve">23S </w:t>
            </w:r>
            <w:proofErr w:type="spellStart"/>
            <w:r w:rsidRPr="007578CC"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91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 + +</w:t>
            </w:r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 + +</w:t>
            </w:r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91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</w:tr>
      <w:tr w:rsidR="0057794F" w:rsidRPr="007578CC" w:rsidTr="007578CC">
        <w:trPr>
          <w:trHeight w:val="249"/>
        </w:trPr>
        <w:tc>
          <w:tcPr>
            <w:tcW w:w="1134" w:type="dxa"/>
            <w:vAlign w:val="center"/>
            <w:hideMark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  <w:t>trnL_uag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7578CC">
              <w:rPr>
                <w:rFonts w:ascii="Arial" w:eastAsia="굴림" w:hAnsi="Arial" w:cs="Arial"/>
                <w:color w:val="000000"/>
                <w:kern w:val="0"/>
                <w:sz w:val="16"/>
                <w:szCs w:val="16"/>
              </w:rPr>
              <w:t>16S</w:t>
            </w:r>
            <w:r w:rsidRPr="007578CC"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578CC"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91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91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</w:tr>
      <w:tr w:rsidR="0057794F" w:rsidRPr="007578CC" w:rsidTr="007578CC">
        <w:trPr>
          <w:trHeight w:val="249"/>
        </w:trPr>
        <w:tc>
          <w:tcPr>
            <w:tcW w:w="1134" w:type="dxa"/>
            <w:vAlign w:val="center"/>
            <w:hideMark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  <w:t>trnM_cau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91" w:type="dxa"/>
            <w:vAlign w:val="center"/>
          </w:tcPr>
          <w:p w:rsidR="003A1643" w:rsidRPr="007578CC" w:rsidRDefault="001D2257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7578CC">
              <w:rPr>
                <w:rFonts w:ascii="Arial" w:eastAsia="굴림" w:hAnsi="Arial" w:cs="Arial"/>
                <w:color w:val="000000"/>
                <w:kern w:val="0"/>
                <w:sz w:val="16"/>
                <w:szCs w:val="16"/>
              </w:rPr>
              <w:t>5S</w:t>
            </w:r>
            <w:r w:rsidRPr="007578CC"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578CC"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91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91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</w:tr>
      <w:tr w:rsidR="0057794F" w:rsidRPr="007578CC" w:rsidTr="007578CC">
        <w:trPr>
          <w:trHeight w:val="249"/>
        </w:trPr>
        <w:tc>
          <w:tcPr>
            <w:tcW w:w="1134" w:type="dxa"/>
            <w:vAlign w:val="center"/>
            <w:hideMark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7578CC"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  <w:t>trnN_guu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 +</w:t>
            </w:r>
          </w:p>
        </w:tc>
        <w:tc>
          <w:tcPr>
            <w:tcW w:w="1191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91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34" w:type="dxa"/>
            <w:vAlign w:val="center"/>
          </w:tcPr>
          <w:p w:rsidR="003A1643" w:rsidRPr="007578CC" w:rsidRDefault="003A1643" w:rsidP="0057794F">
            <w:pPr>
              <w:wordWrap/>
              <w:jc w:val="left"/>
              <w:textAlignment w:val="center"/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7578CC">
              <w:rPr>
                <w:rFonts w:ascii="Arial" w:eastAsia="굴림" w:hAnsi="Arial" w:cs="Arial"/>
                <w:color w:val="000000"/>
                <w:kern w:val="0"/>
                <w:sz w:val="16"/>
                <w:szCs w:val="16"/>
              </w:rPr>
              <w:t>4.5S</w:t>
            </w:r>
            <w:bookmarkStart w:id="0" w:name="_GoBack"/>
            <w:bookmarkEnd w:id="0"/>
            <w:r w:rsidRPr="007578CC"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578CC">
              <w:rPr>
                <w:rFonts w:ascii="Arial" w:eastAsia="굴림" w:hAnsi="Arial" w:cs="Arial"/>
                <w:i/>
                <w:color w:val="000000"/>
                <w:kern w:val="0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91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34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  <w:tc>
          <w:tcPr>
            <w:tcW w:w="1191" w:type="dxa"/>
            <w:vAlign w:val="center"/>
          </w:tcPr>
          <w:p w:rsidR="003A1643" w:rsidRPr="007578CC" w:rsidRDefault="007578CC" w:rsidP="003A1643">
            <w:pPr>
              <w:pStyle w:val="xl65"/>
              <w:rPr>
                <w:rFonts w:ascii="Arial" w:hAnsi="Arial" w:cs="Arial"/>
                <w:sz w:val="16"/>
                <w:szCs w:val="16"/>
              </w:rPr>
            </w:pPr>
            <w:r w:rsidRPr="007578CC">
              <w:rPr>
                <w:rFonts w:ascii="Arial" w:eastAsia="맑은 고딕" w:hAnsi="Arial" w:cs="Arial"/>
                <w:sz w:val="16"/>
                <w:szCs w:val="16"/>
              </w:rPr>
              <w:t>+ +</w:t>
            </w:r>
          </w:p>
        </w:tc>
      </w:tr>
    </w:tbl>
    <w:p w:rsidR="00055016" w:rsidRPr="007578CC" w:rsidRDefault="007D6F4E" w:rsidP="007D6F4E">
      <w:pPr>
        <w:spacing w:after="0" w:line="240" w:lineRule="auto"/>
        <w:rPr>
          <w:rFonts w:ascii="Arial" w:hAnsi="Arial" w:cs="Arial"/>
          <w:sz w:val="24"/>
          <w:szCs w:val="20"/>
        </w:rPr>
      </w:pPr>
      <w:r w:rsidRPr="007578CC">
        <w:rPr>
          <w:rFonts w:ascii="Arial" w:hAnsi="Arial" w:cs="Arial"/>
          <w:sz w:val="24"/>
          <w:szCs w:val="20"/>
        </w:rPr>
        <w:t>Table</w:t>
      </w:r>
      <w:r w:rsidR="00A47662" w:rsidRPr="007578CC">
        <w:rPr>
          <w:rFonts w:ascii="Arial" w:hAnsi="Arial" w:cs="Arial"/>
          <w:sz w:val="24"/>
          <w:szCs w:val="20"/>
        </w:rPr>
        <w:t xml:space="preserve"> </w:t>
      </w:r>
      <w:r w:rsidR="00EB0BB5" w:rsidRPr="007578CC">
        <w:rPr>
          <w:rFonts w:ascii="Arial" w:hAnsi="Arial" w:cs="Arial"/>
          <w:sz w:val="24"/>
          <w:szCs w:val="20"/>
        </w:rPr>
        <w:t>S3</w:t>
      </w:r>
    </w:p>
    <w:sectPr w:rsidR="00055016" w:rsidRPr="007578CC" w:rsidSect="007578C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2FC0" w:rsidRDefault="001F2FC0" w:rsidP="00EB0BB5">
      <w:pPr>
        <w:spacing w:after="0" w:line="240" w:lineRule="auto"/>
      </w:pPr>
      <w:r>
        <w:separator/>
      </w:r>
    </w:p>
  </w:endnote>
  <w:endnote w:type="continuationSeparator" w:id="0">
    <w:p w:rsidR="001F2FC0" w:rsidRDefault="001F2FC0" w:rsidP="00EB0B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2FC0" w:rsidRDefault="001F2FC0" w:rsidP="00EB0BB5">
      <w:pPr>
        <w:spacing w:after="0" w:line="240" w:lineRule="auto"/>
      </w:pPr>
      <w:r>
        <w:separator/>
      </w:r>
    </w:p>
  </w:footnote>
  <w:footnote w:type="continuationSeparator" w:id="0">
    <w:p w:rsidR="001F2FC0" w:rsidRDefault="001F2FC0" w:rsidP="00EB0B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143E"/>
    <w:rsid w:val="0000143E"/>
    <w:rsid w:val="0000490D"/>
    <w:rsid w:val="00055016"/>
    <w:rsid w:val="000C41B0"/>
    <w:rsid w:val="001957DB"/>
    <w:rsid w:val="001D2257"/>
    <w:rsid w:val="001F2FC0"/>
    <w:rsid w:val="00263D35"/>
    <w:rsid w:val="0031353E"/>
    <w:rsid w:val="00355745"/>
    <w:rsid w:val="00384354"/>
    <w:rsid w:val="003A1643"/>
    <w:rsid w:val="003F28CE"/>
    <w:rsid w:val="004447FD"/>
    <w:rsid w:val="00476FA7"/>
    <w:rsid w:val="004B4791"/>
    <w:rsid w:val="004C54B4"/>
    <w:rsid w:val="0057794F"/>
    <w:rsid w:val="00727EC8"/>
    <w:rsid w:val="007578CC"/>
    <w:rsid w:val="007D6F4E"/>
    <w:rsid w:val="00906CDB"/>
    <w:rsid w:val="00911916"/>
    <w:rsid w:val="00975A5E"/>
    <w:rsid w:val="009F59C4"/>
    <w:rsid w:val="00A47662"/>
    <w:rsid w:val="00A96B43"/>
    <w:rsid w:val="00AE69C8"/>
    <w:rsid w:val="00B01426"/>
    <w:rsid w:val="00B17007"/>
    <w:rsid w:val="00B20458"/>
    <w:rsid w:val="00B34D72"/>
    <w:rsid w:val="00C50231"/>
    <w:rsid w:val="00CA3468"/>
    <w:rsid w:val="00D33400"/>
    <w:rsid w:val="00D5681F"/>
    <w:rsid w:val="00DB5448"/>
    <w:rsid w:val="00E2315A"/>
    <w:rsid w:val="00E413F6"/>
    <w:rsid w:val="00E553D1"/>
    <w:rsid w:val="00EA33BD"/>
    <w:rsid w:val="00EB0BB5"/>
    <w:rsid w:val="00FD05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3D3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014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7">
    <w:name w:val="xl67"/>
    <w:basedOn w:val="a"/>
    <w:rsid w:val="0000143E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i/>
      <w:iCs/>
      <w:color w:val="000000"/>
      <w:kern w:val="0"/>
      <w:sz w:val="18"/>
      <w:szCs w:val="18"/>
    </w:rPr>
  </w:style>
  <w:style w:type="paragraph" w:customStyle="1" w:styleId="a4">
    <w:name w:val="바탕글"/>
    <w:basedOn w:val="a"/>
    <w:rsid w:val="0000143E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66">
    <w:name w:val="xl66"/>
    <w:basedOn w:val="a"/>
    <w:rsid w:val="0000143E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00143E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td">
    <w:name w:val="td"/>
    <w:basedOn w:val="a"/>
    <w:rsid w:val="0000143E"/>
    <w:pPr>
      <w:wordWrap/>
      <w:spacing w:after="0" w:line="240" w:lineRule="auto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9">
    <w:name w:val="xl69"/>
    <w:basedOn w:val="a"/>
    <w:rsid w:val="0000143E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0">
    <w:name w:val="xl70"/>
    <w:basedOn w:val="a"/>
    <w:rsid w:val="0000143E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1">
    <w:name w:val="xl71"/>
    <w:basedOn w:val="a"/>
    <w:rsid w:val="0000143E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FF0000"/>
      <w:kern w:val="0"/>
      <w:sz w:val="22"/>
    </w:rPr>
  </w:style>
  <w:style w:type="paragraph" w:customStyle="1" w:styleId="xl72">
    <w:name w:val="xl72"/>
    <w:basedOn w:val="a"/>
    <w:rsid w:val="0000143E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FF0000"/>
      <w:kern w:val="0"/>
      <w:sz w:val="22"/>
    </w:rPr>
  </w:style>
  <w:style w:type="paragraph" w:styleId="a5">
    <w:name w:val="header"/>
    <w:basedOn w:val="a"/>
    <w:link w:val="Char"/>
    <w:uiPriority w:val="99"/>
    <w:semiHidden/>
    <w:unhideWhenUsed/>
    <w:rsid w:val="00EB0B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semiHidden/>
    <w:rsid w:val="00EB0BB5"/>
  </w:style>
  <w:style w:type="paragraph" w:styleId="a6">
    <w:name w:val="footer"/>
    <w:basedOn w:val="a"/>
    <w:link w:val="Char0"/>
    <w:uiPriority w:val="99"/>
    <w:semiHidden/>
    <w:unhideWhenUsed/>
    <w:rsid w:val="00EB0B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semiHidden/>
    <w:rsid w:val="00EB0BB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4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 hye</dc:creator>
  <cp:lastModifiedBy>ChangPyo Hong</cp:lastModifiedBy>
  <cp:revision>7</cp:revision>
  <dcterms:created xsi:type="dcterms:W3CDTF">2016-05-25T05:57:00Z</dcterms:created>
  <dcterms:modified xsi:type="dcterms:W3CDTF">2017-06-02T15:03:00Z</dcterms:modified>
</cp:coreProperties>
</file>